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4FDC7" w14:textId="0916F78B" w:rsidR="005B5B85" w:rsidRDefault="005B5B85">
      <w:pPr>
        <w:rPr>
          <w:lang w:val="en-US"/>
        </w:rPr>
      </w:pPr>
      <w:r>
        <w:rPr>
          <w:b/>
          <w:bCs/>
          <w:lang w:val="en-US"/>
        </w:rPr>
        <w:t xml:space="preserve">Appendix </w:t>
      </w:r>
      <w:r w:rsidR="00431B2D">
        <w:rPr>
          <w:b/>
          <w:bCs/>
          <w:lang w:val="en-US"/>
        </w:rPr>
        <w:t>C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>CHAT process</w:t>
      </w:r>
    </w:p>
    <w:p w14:paraId="12890273" w14:textId="2D2FA6B5" w:rsidR="005B5B85" w:rsidRDefault="005B5B85">
      <w:pPr>
        <w:rPr>
          <w:lang w:val="en-US"/>
        </w:rPr>
      </w:pPr>
    </w:p>
    <w:p w14:paraId="181B38AF" w14:textId="77777777" w:rsidR="005B5B85" w:rsidRPr="005B5B85" w:rsidRDefault="005B5B85">
      <w:pPr>
        <w:rPr>
          <w:lang w:val="en-US"/>
        </w:rPr>
      </w:pPr>
    </w:p>
    <w:p w14:paraId="3CEDB74D" w14:textId="6E17D016" w:rsidR="00463DFD" w:rsidRDefault="00F647C9">
      <w:pPr>
        <w:rPr>
          <w:lang w:val="en-US"/>
        </w:rPr>
      </w:pPr>
      <w:r w:rsidRPr="005B5B85">
        <w:rPr>
          <w:b/>
          <w:bCs/>
          <w:lang w:val="en-US"/>
        </w:rPr>
        <w:t>Pre-exercise:</w:t>
      </w:r>
      <w:r>
        <w:rPr>
          <w:lang w:val="en-US"/>
        </w:rPr>
        <w:t xml:space="preserve"> Participants complete </w:t>
      </w:r>
      <w:r w:rsidR="005B5B85">
        <w:rPr>
          <w:lang w:val="en-US"/>
        </w:rPr>
        <w:t>a short, self-administered</w:t>
      </w:r>
      <w:r>
        <w:rPr>
          <w:lang w:val="en-US"/>
        </w:rPr>
        <w:t xml:space="preserve"> questionnaire </w:t>
      </w:r>
    </w:p>
    <w:p w14:paraId="6CFD3C57" w14:textId="4A00BF8E" w:rsidR="00F647C9" w:rsidRDefault="00F647C9">
      <w:pPr>
        <w:rPr>
          <w:lang w:val="en-US"/>
        </w:rPr>
      </w:pPr>
    </w:p>
    <w:p w14:paraId="76A3F0CA" w14:textId="65CADCE7" w:rsidR="00F647C9" w:rsidRDefault="00F647C9">
      <w:pPr>
        <w:rPr>
          <w:lang w:val="en-US"/>
        </w:rPr>
      </w:pPr>
      <w:r w:rsidRPr="005B5B85">
        <w:rPr>
          <w:b/>
          <w:bCs/>
          <w:lang w:val="en-US"/>
        </w:rPr>
        <w:t>In</w:t>
      </w:r>
      <w:r w:rsidR="005B5B85" w:rsidRPr="005B5B85">
        <w:rPr>
          <w:b/>
          <w:bCs/>
          <w:lang w:val="en-US"/>
        </w:rPr>
        <w:t>troduction:</w:t>
      </w:r>
      <w:r w:rsidR="005B5B85">
        <w:rPr>
          <w:lang w:val="en-US"/>
        </w:rPr>
        <w:t xml:space="preserve"> </w:t>
      </w:r>
      <w:r>
        <w:rPr>
          <w:lang w:val="en-US"/>
        </w:rPr>
        <w:t xml:space="preserve">Facilitator explains the </w:t>
      </w:r>
      <w:r w:rsidR="005B5B85">
        <w:rPr>
          <w:lang w:val="en-US"/>
        </w:rPr>
        <w:t xml:space="preserve">CHAT </w:t>
      </w:r>
      <w:r>
        <w:rPr>
          <w:lang w:val="en-US"/>
        </w:rPr>
        <w:t xml:space="preserve">board and user manual </w:t>
      </w:r>
    </w:p>
    <w:p w14:paraId="7A694B67" w14:textId="347EAB53" w:rsidR="00F647C9" w:rsidRDefault="00F647C9">
      <w:pPr>
        <w:rPr>
          <w:lang w:val="en-US"/>
        </w:rPr>
      </w:pPr>
    </w:p>
    <w:p w14:paraId="7A7F6132" w14:textId="7E3DB2DB" w:rsidR="00F647C9" w:rsidRPr="005B5B85" w:rsidRDefault="00F647C9">
      <w:pPr>
        <w:rPr>
          <w:b/>
          <w:bCs/>
          <w:lang w:val="en-US"/>
        </w:rPr>
      </w:pPr>
      <w:r w:rsidRPr="005B5B85">
        <w:rPr>
          <w:b/>
          <w:bCs/>
          <w:lang w:val="en-US"/>
        </w:rPr>
        <w:t>Round 1: Individual priorities</w:t>
      </w:r>
    </w:p>
    <w:p w14:paraId="502CDFBF" w14:textId="32202C51" w:rsidR="00F647C9" w:rsidRDefault="00F647C9">
      <w:pPr>
        <w:rPr>
          <w:lang w:val="en-US"/>
        </w:rPr>
      </w:pPr>
      <w:r>
        <w:rPr>
          <w:lang w:val="en-US"/>
        </w:rPr>
        <w:t xml:space="preserve">Participants individually allocate </w:t>
      </w:r>
      <w:r w:rsidR="005B5B85">
        <w:rPr>
          <w:lang w:val="en-US"/>
        </w:rPr>
        <w:t xml:space="preserve">35 </w:t>
      </w:r>
      <w:r>
        <w:rPr>
          <w:lang w:val="en-US"/>
        </w:rPr>
        <w:t>stickers to health issues and interventions for their own family</w:t>
      </w:r>
      <w:r w:rsidR="005B5B85">
        <w:rPr>
          <w:lang w:val="en-US"/>
        </w:rPr>
        <w:t xml:space="preserve"> using individual CHAT boards and user manuals</w:t>
      </w:r>
    </w:p>
    <w:p w14:paraId="71AB0235" w14:textId="48809AAC" w:rsidR="00F647C9" w:rsidRDefault="00F647C9">
      <w:pPr>
        <w:rPr>
          <w:lang w:val="en-US"/>
        </w:rPr>
      </w:pPr>
    </w:p>
    <w:p w14:paraId="08BA9639" w14:textId="60102026" w:rsidR="00F647C9" w:rsidRPr="005B5B85" w:rsidRDefault="00F647C9">
      <w:pPr>
        <w:rPr>
          <w:b/>
          <w:bCs/>
          <w:lang w:val="en-US"/>
        </w:rPr>
      </w:pPr>
      <w:r w:rsidRPr="005B5B85">
        <w:rPr>
          <w:b/>
          <w:bCs/>
          <w:lang w:val="en-US"/>
        </w:rPr>
        <w:t xml:space="preserve">Round 2: Group discussion and </w:t>
      </w:r>
      <w:proofErr w:type="spellStart"/>
      <w:r w:rsidRPr="005B5B85">
        <w:rPr>
          <w:b/>
          <w:bCs/>
          <w:lang w:val="en-US"/>
        </w:rPr>
        <w:t>prioritisation</w:t>
      </w:r>
      <w:proofErr w:type="spellEnd"/>
      <w:r w:rsidRPr="005B5B85">
        <w:rPr>
          <w:b/>
          <w:bCs/>
          <w:lang w:val="en-US"/>
        </w:rPr>
        <w:t xml:space="preserve"> </w:t>
      </w:r>
    </w:p>
    <w:p w14:paraId="5D628F7B" w14:textId="5160C4D8" w:rsidR="00F647C9" w:rsidRPr="005B5B85" w:rsidRDefault="00F647C9" w:rsidP="005B5B85">
      <w:pPr>
        <w:pStyle w:val="ListParagraph"/>
        <w:numPr>
          <w:ilvl w:val="0"/>
          <w:numId w:val="1"/>
        </w:numPr>
        <w:rPr>
          <w:lang w:val="en-US"/>
        </w:rPr>
      </w:pPr>
      <w:r w:rsidRPr="005B5B85">
        <w:rPr>
          <w:lang w:val="en-US"/>
        </w:rPr>
        <w:t xml:space="preserve">Group </w:t>
      </w:r>
      <w:r w:rsidR="005B5B85">
        <w:rPr>
          <w:lang w:val="en-US"/>
        </w:rPr>
        <w:t>allocates 35 stickers on</w:t>
      </w:r>
      <w:r w:rsidRPr="005B5B85">
        <w:rPr>
          <w:lang w:val="en-US"/>
        </w:rPr>
        <w:t xml:space="preserve"> a </w:t>
      </w:r>
      <w:r w:rsidR="005B5B85">
        <w:rPr>
          <w:lang w:val="en-US"/>
        </w:rPr>
        <w:t xml:space="preserve">single CHAT </w:t>
      </w:r>
      <w:r w:rsidRPr="005B5B85">
        <w:rPr>
          <w:lang w:val="en-US"/>
        </w:rPr>
        <w:t>board</w:t>
      </w:r>
      <w:r w:rsidR="005B5B85" w:rsidRPr="005B5B85">
        <w:rPr>
          <w:lang w:val="en-US"/>
        </w:rPr>
        <w:t xml:space="preserve"> </w:t>
      </w:r>
      <w:r w:rsidRPr="005B5B85">
        <w:rPr>
          <w:lang w:val="en-US"/>
        </w:rPr>
        <w:t>for community priorities</w:t>
      </w:r>
    </w:p>
    <w:p w14:paraId="131DD9F8" w14:textId="704AAF65" w:rsidR="00F647C9" w:rsidRPr="005B5B85" w:rsidRDefault="00F647C9" w:rsidP="005B5B85">
      <w:pPr>
        <w:pStyle w:val="ListParagraph"/>
        <w:numPr>
          <w:ilvl w:val="0"/>
          <w:numId w:val="1"/>
        </w:numPr>
        <w:rPr>
          <w:lang w:val="en-US"/>
        </w:rPr>
      </w:pPr>
      <w:r w:rsidRPr="005B5B85">
        <w:rPr>
          <w:lang w:val="en-US"/>
        </w:rPr>
        <w:t>Facilitator uses scenario cards to guide thinking</w:t>
      </w:r>
      <w:r w:rsidR="005B5B85">
        <w:rPr>
          <w:lang w:val="en-US"/>
        </w:rPr>
        <w:t>, and refers to the user manual for detail of interventions</w:t>
      </w:r>
    </w:p>
    <w:p w14:paraId="0FE5B0FC" w14:textId="0E5537F3" w:rsidR="00F647C9" w:rsidRPr="005B5B85" w:rsidRDefault="00F647C9" w:rsidP="005B5B85">
      <w:pPr>
        <w:pStyle w:val="ListParagraph"/>
        <w:numPr>
          <w:ilvl w:val="0"/>
          <w:numId w:val="1"/>
        </w:numPr>
        <w:rPr>
          <w:lang w:val="en-US"/>
        </w:rPr>
      </w:pPr>
      <w:r w:rsidRPr="005B5B85">
        <w:rPr>
          <w:lang w:val="en-US"/>
        </w:rPr>
        <w:t xml:space="preserve">Participants discuss topics in depth and deliberate </w:t>
      </w:r>
    </w:p>
    <w:p w14:paraId="76500C76" w14:textId="0D2A84B6" w:rsidR="00F647C9" w:rsidRPr="005B5B85" w:rsidRDefault="00F647C9" w:rsidP="005B5B85">
      <w:pPr>
        <w:pStyle w:val="ListParagraph"/>
        <w:numPr>
          <w:ilvl w:val="0"/>
          <w:numId w:val="1"/>
        </w:numPr>
        <w:rPr>
          <w:lang w:val="en-US"/>
        </w:rPr>
      </w:pPr>
      <w:r w:rsidRPr="005B5B85">
        <w:rPr>
          <w:lang w:val="en-US"/>
        </w:rPr>
        <w:t>Agreement reached through majority vote for gro</w:t>
      </w:r>
      <w:r w:rsidR="005B5B85">
        <w:rPr>
          <w:lang w:val="en-US"/>
        </w:rPr>
        <w:t xml:space="preserve">up sticker </w:t>
      </w:r>
      <w:r w:rsidRPr="005B5B85">
        <w:rPr>
          <w:lang w:val="en-US"/>
        </w:rPr>
        <w:t>allocations</w:t>
      </w:r>
    </w:p>
    <w:p w14:paraId="7CF2BF3C" w14:textId="793E9733" w:rsidR="00F647C9" w:rsidRDefault="00F647C9">
      <w:pPr>
        <w:rPr>
          <w:lang w:val="en-US"/>
        </w:rPr>
      </w:pPr>
    </w:p>
    <w:p w14:paraId="713B711E" w14:textId="6302F79C" w:rsidR="00F647C9" w:rsidRPr="005B5B85" w:rsidRDefault="00F647C9">
      <w:pPr>
        <w:rPr>
          <w:b/>
          <w:bCs/>
          <w:lang w:val="en-US"/>
        </w:rPr>
      </w:pPr>
      <w:r w:rsidRPr="005B5B85">
        <w:rPr>
          <w:b/>
          <w:bCs/>
          <w:lang w:val="en-US"/>
        </w:rPr>
        <w:t xml:space="preserve">Round 3: Individual priorities </w:t>
      </w:r>
    </w:p>
    <w:p w14:paraId="6868E0F8" w14:textId="34E623FA" w:rsidR="00F647C9" w:rsidRDefault="00F647C9" w:rsidP="00F647C9">
      <w:pPr>
        <w:rPr>
          <w:lang w:val="en-US"/>
        </w:rPr>
      </w:pPr>
      <w:r>
        <w:rPr>
          <w:lang w:val="en-US"/>
        </w:rPr>
        <w:t xml:space="preserve">Participants individually allocate </w:t>
      </w:r>
      <w:r w:rsidR="005B5B85">
        <w:rPr>
          <w:lang w:val="en-US"/>
        </w:rPr>
        <w:t xml:space="preserve">35 </w:t>
      </w:r>
      <w:r>
        <w:rPr>
          <w:lang w:val="en-US"/>
        </w:rPr>
        <w:t>stickers to health issues and interventions for their own family again</w:t>
      </w:r>
    </w:p>
    <w:p w14:paraId="59CC8B15" w14:textId="1700801F" w:rsidR="00F647C9" w:rsidRDefault="00F647C9" w:rsidP="00F647C9">
      <w:pPr>
        <w:rPr>
          <w:lang w:val="en-US"/>
        </w:rPr>
      </w:pPr>
    </w:p>
    <w:p w14:paraId="093FD06D" w14:textId="42A21D65" w:rsidR="00F647C9" w:rsidRDefault="00F647C9" w:rsidP="00F647C9">
      <w:pPr>
        <w:rPr>
          <w:lang w:val="en-US"/>
        </w:rPr>
      </w:pPr>
      <w:r w:rsidRPr="005B5B85">
        <w:rPr>
          <w:b/>
          <w:bCs/>
          <w:lang w:val="en-US"/>
        </w:rPr>
        <w:t>Conclusion:</w:t>
      </w:r>
      <w:r>
        <w:rPr>
          <w:lang w:val="en-US"/>
        </w:rPr>
        <w:t xml:space="preserve"> Facilitator asks some brief feedback questions </w:t>
      </w:r>
      <w:r w:rsidR="005B5B85">
        <w:rPr>
          <w:lang w:val="en-US"/>
        </w:rPr>
        <w:t xml:space="preserve">to the group and concludes the exercise </w:t>
      </w:r>
    </w:p>
    <w:p w14:paraId="1A8B6702" w14:textId="77777777" w:rsidR="00F647C9" w:rsidRDefault="00F647C9" w:rsidP="00F647C9">
      <w:pPr>
        <w:rPr>
          <w:lang w:val="en-US"/>
        </w:rPr>
      </w:pPr>
    </w:p>
    <w:p w14:paraId="32EEA747" w14:textId="70FB7431" w:rsidR="00F647C9" w:rsidRDefault="00F647C9">
      <w:pPr>
        <w:rPr>
          <w:lang w:val="en-US"/>
        </w:rPr>
      </w:pPr>
    </w:p>
    <w:p w14:paraId="079E373B" w14:textId="77777777" w:rsidR="00F647C9" w:rsidRPr="00F647C9" w:rsidRDefault="00F647C9">
      <w:pPr>
        <w:rPr>
          <w:lang w:val="en-US"/>
        </w:rPr>
      </w:pPr>
    </w:p>
    <w:sectPr w:rsidR="00F647C9" w:rsidRPr="00F647C9" w:rsidSect="00B139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 PSMT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75B6E"/>
    <w:multiLevelType w:val="hybridMultilevel"/>
    <w:tmpl w:val="CD06D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34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7C9"/>
    <w:rsid w:val="00006DB9"/>
    <w:rsid w:val="000116BA"/>
    <w:rsid w:val="00065C76"/>
    <w:rsid w:val="000E3695"/>
    <w:rsid w:val="000F5AEE"/>
    <w:rsid w:val="00107579"/>
    <w:rsid w:val="001245E9"/>
    <w:rsid w:val="00135A8B"/>
    <w:rsid w:val="00137D76"/>
    <w:rsid w:val="00145DDE"/>
    <w:rsid w:val="00167D3B"/>
    <w:rsid w:val="001B030B"/>
    <w:rsid w:val="001B110E"/>
    <w:rsid w:val="00275277"/>
    <w:rsid w:val="00280BE9"/>
    <w:rsid w:val="002E61FD"/>
    <w:rsid w:val="0030409F"/>
    <w:rsid w:val="00306979"/>
    <w:rsid w:val="00351285"/>
    <w:rsid w:val="00395567"/>
    <w:rsid w:val="003F707F"/>
    <w:rsid w:val="00427AB5"/>
    <w:rsid w:val="00431B2D"/>
    <w:rsid w:val="00434B8B"/>
    <w:rsid w:val="00463DFD"/>
    <w:rsid w:val="00522F47"/>
    <w:rsid w:val="00536440"/>
    <w:rsid w:val="00543806"/>
    <w:rsid w:val="005B5B85"/>
    <w:rsid w:val="005B6C4A"/>
    <w:rsid w:val="005F2639"/>
    <w:rsid w:val="0060300C"/>
    <w:rsid w:val="006D34BA"/>
    <w:rsid w:val="006D528A"/>
    <w:rsid w:val="00723B46"/>
    <w:rsid w:val="00775DA4"/>
    <w:rsid w:val="0078486B"/>
    <w:rsid w:val="007A1315"/>
    <w:rsid w:val="007D4511"/>
    <w:rsid w:val="007E6D33"/>
    <w:rsid w:val="007F0403"/>
    <w:rsid w:val="0083607A"/>
    <w:rsid w:val="008514BD"/>
    <w:rsid w:val="0088117B"/>
    <w:rsid w:val="008858E9"/>
    <w:rsid w:val="008865C8"/>
    <w:rsid w:val="008A190D"/>
    <w:rsid w:val="008A4194"/>
    <w:rsid w:val="008C2DA5"/>
    <w:rsid w:val="008E2481"/>
    <w:rsid w:val="009819D5"/>
    <w:rsid w:val="00982FFC"/>
    <w:rsid w:val="009E6779"/>
    <w:rsid w:val="00A225B8"/>
    <w:rsid w:val="00AB5421"/>
    <w:rsid w:val="00B139A2"/>
    <w:rsid w:val="00B14D55"/>
    <w:rsid w:val="00B22245"/>
    <w:rsid w:val="00B72746"/>
    <w:rsid w:val="00B73F95"/>
    <w:rsid w:val="00B81A31"/>
    <w:rsid w:val="00BB53CC"/>
    <w:rsid w:val="00BD2892"/>
    <w:rsid w:val="00BE4F69"/>
    <w:rsid w:val="00BF26B5"/>
    <w:rsid w:val="00BF45F2"/>
    <w:rsid w:val="00C57CE7"/>
    <w:rsid w:val="00C61A89"/>
    <w:rsid w:val="00C82B7C"/>
    <w:rsid w:val="00CE2529"/>
    <w:rsid w:val="00D27391"/>
    <w:rsid w:val="00DD159F"/>
    <w:rsid w:val="00E01B09"/>
    <w:rsid w:val="00E2257F"/>
    <w:rsid w:val="00E80CE5"/>
    <w:rsid w:val="00EC11B6"/>
    <w:rsid w:val="00ED451D"/>
    <w:rsid w:val="00ED4A71"/>
    <w:rsid w:val="00ED70A9"/>
    <w:rsid w:val="00EE09BF"/>
    <w:rsid w:val="00F041AA"/>
    <w:rsid w:val="00F647C9"/>
    <w:rsid w:val="00F96105"/>
    <w:rsid w:val="00FA2E93"/>
    <w:rsid w:val="00FE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76C35C"/>
  <w15:chartTrackingRefBased/>
  <w15:docId w15:val="{A076AD0C-E19A-0A4C-B002-FDAFD0A0C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B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Tugendhaft</dc:creator>
  <cp:keywords/>
  <dc:description/>
  <cp:lastModifiedBy>Aviva Tugendhaft</cp:lastModifiedBy>
  <cp:revision>2</cp:revision>
  <dcterms:created xsi:type="dcterms:W3CDTF">2023-10-05T14:43:00Z</dcterms:created>
  <dcterms:modified xsi:type="dcterms:W3CDTF">2023-10-05T14:43:00Z</dcterms:modified>
</cp:coreProperties>
</file>